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9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260"/>
        <w:gridCol w:w="1620"/>
        <w:gridCol w:w="1530"/>
        <w:gridCol w:w="1620"/>
        <w:gridCol w:w="1620"/>
        <w:gridCol w:w="1620"/>
        <w:gridCol w:w="1620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Y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 Cesarean Deliverie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ari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 Catego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 A Estimate (S.E.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 B Estimate (S.E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 A Estimate (S.E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mp B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stimate (S.E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 A Estimate (S.E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 B Estimate (S.E.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cep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9 (0.01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1 (0.10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9 (0.01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93 (0.06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2 (0.02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34 (0.05)*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ternal Age</w:t>
            </w:r>
            <w:r>
              <w:rPr>
                <w:rFonts w:cs="Times New Roman" w:ascii="Times New Roman" w:hAnsi="Times New Roman"/>
              </w:rPr>
              <w:t>: 30 and o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 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0.002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2 (0.0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0.002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0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0.003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7 (0.03)*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ce/ethnicity: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Black, NH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pani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, N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, N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4 (0.003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3 (0.003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2 (0.003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1 (0.03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33 (0.03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23 (0.02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3 (0.004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2 (0.004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2 (0.00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5 (0.06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2 (0.0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5 (0.0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4 (0.005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 (0.00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3 (0.004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3 (0.04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2 (0.05)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0 (0.05)**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imary Insurance</w:t>
            </w:r>
            <w:r>
              <w:rPr>
                <w:rFonts w:cs="Times New Roman" w:ascii="Times New Roman" w:hAnsi="Times New Roman"/>
              </w:rPr>
              <w:t>: Medica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v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003)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3 (0.02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003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6 (0.0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003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(0.03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ospital Level</w:t>
            </w:r>
            <w:r>
              <w:rPr>
                <w:rFonts w:cs="Times New Roman" w:ascii="Times New Roman" w:hAnsi="Times New Roman"/>
              </w:rPr>
              <w:t>: Levels 3,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els 1,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0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4 (0.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8 (0.02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9 (0.10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2 (0.04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74 (0.08)* 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eaching Status</w:t>
            </w:r>
            <w:r>
              <w:rPr>
                <w:rFonts w:cs="Times New Roman" w:ascii="Times New Roman" w:hAnsi="Times New Roman"/>
              </w:rPr>
              <w:t>: 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0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 (0.0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3 (0.0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6 (0.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6 (0.0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31 (0.10)*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nce compon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7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8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*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xing proba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831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508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63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-value &lt; 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p-value=0.05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ew York 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Rest of State (New York State excluding New York Cit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Non-Hispani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9:37:00Z</dcterms:created>
  <dc:creator>Williford, Eva (HEALTH)</dc:creator>
  <dc:description/>
  <cp:keywords/>
  <dc:language>en-US</dc:language>
  <cp:lastModifiedBy>Williford, Eva (HEALTH)</cp:lastModifiedBy>
  <dcterms:modified xsi:type="dcterms:W3CDTF">2019-10-08T19:37:00Z</dcterms:modified>
  <cp:revision>3</cp:revision>
  <dc:subject/>
  <dc:title/>
</cp:coreProperties>
</file>